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amedia11"/>
        <w:tblpPr w:leftFromText="141" w:rightFromText="141" w:vertAnchor="text" w:horzAnchor="margin" w:tblpXSpec="center" w:tblpY="37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220" w:firstRow="1" w:lastRow="0" w:firstColumn="0" w:lastColumn="0" w:noHBand="1" w:noVBand="0"/>
      </w:tblPr>
      <w:tblGrid>
        <w:gridCol w:w="2509"/>
        <w:gridCol w:w="2665"/>
        <w:gridCol w:w="2201"/>
        <w:gridCol w:w="1345"/>
      </w:tblGrid>
      <w:tr w:rsidR="00E620A9" w:rsidRPr="00F1649B" w14:paraId="25AD4888" w14:textId="77777777" w:rsidTr="0069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4886" w14:textId="726A0355" w:rsidR="00E620A9" w:rsidRPr="00F1649B" w:rsidRDefault="00B433ED" w:rsidP="00E620A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Additional file</w:t>
            </w:r>
            <w:r w:rsidR="00E620A9"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414F40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2</w:t>
            </w:r>
            <w:r w:rsidR="00E620A9"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: </w:t>
            </w:r>
            <w:r w:rsidR="003C455C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P</w:t>
            </w:r>
            <w:r w:rsidR="00E620A9"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roperties</w:t>
            </w:r>
            <w:r w:rsidR="00CF0FEE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r w:rsidR="00CF0FE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d their facets represented in OntoPharma</w:t>
            </w:r>
          </w:p>
          <w:p w14:paraId="25AD4887" w14:textId="77777777" w:rsidR="00E620A9" w:rsidRPr="00F1649B" w:rsidRDefault="00E620A9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  <w:tr w:rsidR="000F2BE3" w:rsidRPr="00F1649B" w14:paraId="25AD488A" w14:textId="77777777" w:rsidTr="00F1649B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AD4889" w14:textId="75C08C6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B45E2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rugs</w:t>
            </w:r>
          </w:p>
        </w:tc>
      </w:tr>
      <w:tr w:rsidR="000F2BE3" w:rsidRPr="00F1649B" w14:paraId="25AD488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AD488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AD488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AD488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AD488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Object </w:t>
            </w:r>
            <w:r w:rsidR="00EF1EC0"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(O)</w:t>
            </w: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or Datatype</w:t>
            </w:r>
            <w:r w:rsidR="00EF1EC0"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(D)</w:t>
            </w:r>
          </w:p>
        </w:tc>
      </w:tr>
      <w:tr w:rsidR="000F2BE3" w:rsidRPr="00F1649B" w14:paraId="25AD489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AD489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D489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P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AD489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duct_Ingredient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D489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9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9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9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xcip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9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xcipien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9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9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9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9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ket_la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9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9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A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9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A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wner_la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A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A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A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A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A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g_nu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A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A7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A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8A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P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A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ffects_drivin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A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A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B2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A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AF" w14:textId="48EAED18" w:rsidR="000F2BE3" w:rsidRPr="00F1649B" w:rsidRDefault="00935ACA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</w:t>
            </w:r>
            <w:r w:rsidR="000F2BE3"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B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B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B7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B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B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p_authorization_d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B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B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BC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B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B9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p_st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B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B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8C1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B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B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mpp_state_d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B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C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C6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C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C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osimil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C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C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CB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C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C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ack_triang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C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C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D0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C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C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linic_packagin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C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CF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D5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D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D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charge_prescrip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D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D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D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D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D7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eneric_dru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D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D9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D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D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D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spital_diagno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D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D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E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E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E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spital_u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E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E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E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E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E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ng_dur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E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E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E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E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E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ke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E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E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F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E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F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keted_d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F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F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F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F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F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rco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F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F7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8F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F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F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ational_co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8F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8F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02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8F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8FF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rph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0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0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07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0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0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lant_base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0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0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0C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0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09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cri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0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0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11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0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0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sychotrop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0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1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16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1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1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place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1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1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1B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1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1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ecial_contro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1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1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20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91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harmacological_group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1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oup_co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1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1F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25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2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duct_Ingredient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2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ive_ingredien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2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ive_ingredient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2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2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2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27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p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2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29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2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2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2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esentation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2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2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3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3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3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ength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3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3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3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3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3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ength_com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3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3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3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3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3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ength_present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3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3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4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3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MP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4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se_for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4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dose_form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4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4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4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4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rou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4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route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47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4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4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4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in_rou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4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route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4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52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4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4F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ti-do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50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51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57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5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5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ti-ingred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55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olean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56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5C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5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59" w14:textId="644F8BCF" w:rsidR="000F2BE3" w:rsidRPr="00F1649B" w:rsidRDefault="00935ACA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</w:t>
            </w:r>
            <w:r w:rsidR="000F2BE3"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5A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duct_Ingredient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5B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61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5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MPP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5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tent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5F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60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66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62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63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ntent_quantit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64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65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6B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67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68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ck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69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ck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6A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70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6C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6D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uantity_dispen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6E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6F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75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71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72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_quantity_dispen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73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74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7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76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77" w14:textId="339AB8B6" w:rsidR="000F2BE3" w:rsidRPr="00F1649B" w:rsidRDefault="00935ACA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</w:t>
            </w:r>
            <w:r w:rsidR="000F2BE3"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78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MP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79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7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97B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VTM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97C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as_active_ingredien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7D" w14:textId="77777777" w:rsidR="000F2BE3" w:rsidRPr="00F1649B" w:rsidRDefault="000F2BE3" w:rsidP="00F3421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tive_ingredient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7E" w14:textId="77777777" w:rsidR="000F2BE3" w:rsidRPr="00F1649B" w:rsidRDefault="000F2BE3" w:rsidP="00F342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81" w14:textId="77777777" w:rsidTr="00F1649B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DBE5F1" w:themeFill="accent1" w:themeFillTint="33"/>
            <w:vAlign w:val="center"/>
            <w:hideMark/>
          </w:tcPr>
          <w:p w14:paraId="25AD4980" w14:textId="76D73729" w:rsidR="000F2BE3" w:rsidRPr="00B45E21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B45E2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SS</w:t>
            </w:r>
          </w:p>
        </w:tc>
      </w:tr>
      <w:tr w:rsidR="000F2BE3" w:rsidRPr="00F1649B" w14:paraId="25AD4986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DBE5F1" w:themeFill="accent1" w:themeFillTint="33"/>
            <w:vAlign w:val="center"/>
            <w:hideMark/>
          </w:tcPr>
          <w:p w14:paraId="25AD4982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28" w:type="pct"/>
            <w:shd w:val="clear" w:color="auto" w:fill="DBE5F1" w:themeFill="accent1" w:themeFillTint="33"/>
            <w:vAlign w:val="center"/>
            <w:hideMark/>
          </w:tcPr>
          <w:p w14:paraId="25AD4983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DBE5F1" w:themeFill="accent1" w:themeFillTint="33"/>
            <w:vAlign w:val="center"/>
            <w:hideMark/>
          </w:tcPr>
          <w:p w14:paraId="25AD498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71" w:type="pct"/>
            <w:shd w:val="clear" w:color="auto" w:fill="DBE5F1" w:themeFill="accent1" w:themeFillTint="33"/>
            <w:vAlign w:val="center"/>
            <w:hideMark/>
          </w:tcPr>
          <w:p w14:paraId="25AD4985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proofErr w:type="gramStart"/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Object  or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Datatype</w:t>
            </w:r>
          </w:p>
        </w:tc>
      </w:tr>
      <w:tr w:rsidR="000F2BE3" w:rsidRPr="00F1649B" w14:paraId="25AD498C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87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</w:t>
            </w:r>
          </w:p>
          <w:p w14:paraId="25AD4988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89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dat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8A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8B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91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8D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8E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descrip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8F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description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90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96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92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93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lated_inform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9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yURI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95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9B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97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98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leve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99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level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9A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A0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9C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9D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recommenda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9E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recommendation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9F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A5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A1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A2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sour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A3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A4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A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9A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_level</w:t>
            </w:r>
            <w:proofErr w:type="spellEnd"/>
          </w:p>
        </w:tc>
        <w:tc>
          <w:tcPr>
            <w:tcW w:w="1528" w:type="pct"/>
            <w:vAlign w:val="center"/>
            <w:hideMark/>
          </w:tcPr>
          <w:p w14:paraId="25AD49A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A8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A9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A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9A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ppropriateness_criteria</w:t>
            </w:r>
            <w:proofErr w:type="spellEnd"/>
          </w:p>
        </w:tc>
        <w:tc>
          <w:tcPr>
            <w:tcW w:w="1528" w:type="pct"/>
            <w:vAlign w:val="center"/>
            <w:hideMark/>
          </w:tcPr>
          <w:p w14:paraId="25AD49A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AD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AE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B5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B0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ppropriateness_lab_test</w:t>
            </w:r>
            <w:proofErr w:type="spellEnd"/>
          </w:p>
          <w:p w14:paraId="25AD49B1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28" w:type="pct"/>
            <w:vAlign w:val="center"/>
            <w:hideMark/>
          </w:tcPr>
          <w:p w14:paraId="25AD49B2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ab_tes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B3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ab_test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B4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B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B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28" w:type="pct"/>
            <w:vAlign w:val="center"/>
            <w:hideMark/>
          </w:tcPr>
          <w:p w14:paraId="25AD49B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ab_test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B8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B9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B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B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B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gh_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BD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BE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C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C0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C1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_valu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C2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C3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CA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C5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se_adjustment</w:t>
            </w:r>
            <w:proofErr w:type="spellEnd"/>
          </w:p>
          <w:p w14:paraId="25AD49C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C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_base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C8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C9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CF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C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C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_dose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CD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CE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D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D0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D1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_loading_base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D2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D3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D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D5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D6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_loading_do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D7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D8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D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DA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DB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justed_loading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DC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DD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E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DF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E0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x_adjusted_do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E1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E2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E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E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E5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n_adjusted_do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E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E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9E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9E9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se_appropriateness</w:t>
            </w:r>
            <w:proofErr w:type="spellEnd"/>
          </w:p>
          <w:p w14:paraId="25AD49EA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EB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ase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EC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ED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F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EF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F0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se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F1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F2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F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F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F5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F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Drug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F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9F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F9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FA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x_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9F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9F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02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9FE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9FF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n_ag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00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01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0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A03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appropriateness</w:t>
            </w:r>
            <w:proofErr w:type="spellEnd"/>
          </w:p>
          <w:p w14:paraId="25AD4A0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A05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gred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06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Ingredien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07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A0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A09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A0A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o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0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Drug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_route_type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0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783CCE" w:rsidRPr="00F1649B" w14:paraId="25AD4A1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A0E" w14:textId="77777777" w:rsidR="00783CCE" w:rsidRPr="00F1649B" w:rsidRDefault="00783CCE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Interaction</w:t>
            </w:r>
            <w:proofErr w:type="spellEnd"/>
          </w:p>
          <w:p w14:paraId="25AD4A0F" w14:textId="77777777" w:rsidR="00783CCE" w:rsidRPr="00F1649B" w:rsidRDefault="00783CCE" w:rsidP="008C126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A10" w14:textId="77777777" w:rsidR="00783CCE" w:rsidRPr="00F1649B" w:rsidRDefault="00783CCE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11" w14:textId="77777777" w:rsidR="00783CCE" w:rsidRPr="00F1649B" w:rsidRDefault="00783CCE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Pharmacological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_group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12" w14:textId="77777777" w:rsidR="00783CCE" w:rsidRPr="00F1649B" w:rsidRDefault="00783CCE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783CCE" w:rsidRPr="00F1649B" w14:paraId="25AD4A18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A14" w14:textId="77777777" w:rsidR="00783CCE" w:rsidRPr="00F1649B" w:rsidRDefault="00783CCE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vAlign w:val="center"/>
            <w:hideMark/>
          </w:tcPr>
          <w:p w14:paraId="25AD4A15" w14:textId="77777777" w:rsidR="00783CCE" w:rsidRPr="00F1649B" w:rsidRDefault="00783CCE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16" w14:textId="77777777" w:rsidR="00783CCE" w:rsidRPr="00F1649B" w:rsidRDefault="00783CCE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Pharmacological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_group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17" w14:textId="77777777" w:rsidR="00783CCE" w:rsidRPr="00F1649B" w:rsidRDefault="00783CCE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A1D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A19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ximum_dose</w:t>
            </w:r>
            <w:proofErr w:type="spellEnd"/>
          </w:p>
        </w:tc>
        <w:tc>
          <w:tcPr>
            <w:tcW w:w="1528" w:type="pct"/>
            <w:vAlign w:val="center"/>
            <w:hideMark/>
          </w:tcPr>
          <w:p w14:paraId="25AD4A1A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x_do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1B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1C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1F" w14:textId="77777777" w:rsidTr="00F1649B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DBE5F1" w:themeFill="accent1" w:themeFillTint="33"/>
            <w:vAlign w:val="center"/>
            <w:hideMark/>
          </w:tcPr>
          <w:p w14:paraId="25AD4A1E" w14:textId="396C27E4" w:rsidR="000F2BE3" w:rsidRPr="00B45E21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B45E21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Local_Pharmacy</w:t>
            </w:r>
            <w:proofErr w:type="spellEnd"/>
          </w:p>
        </w:tc>
      </w:tr>
      <w:tr w:rsidR="000F2BE3" w:rsidRPr="00F1649B" w14:paraId="25AD4A24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DBE5F1" w:themeFill="accent1" w:themeFillTint="33"/>
            <w:vAlign w:val="center"/>
            <w:hideMark/>
          </w:tcPr>
          <w:p w14:paraId="25AD4A20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528" w:type="pct"/>
            <w:shd w:val="clear" w:color="auto" w:fill="DBE5F1" w:themeFill="accent1" w:themeFillTint="33"/>
            <w:vAlign w:val="center"/>
            <w:hideMark/>
          </w:tcPr>
          <w:p w14:paraId="25AD4A21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Prop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DBE5F1" w:themeFill="accent1" w:themeFillTint="33"/>
            <w:vAlign w:val="center"/>
            <w:hideMark/>
          </w:tcPr>
          <w:p w14:paraId="25AD4A22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71" w:type="pct"/>
            <w:shd w:val="clear" w:color="auto" w:fill="DBE5F1" w:themeFill="accent1" w:themeFillTint="33"/>
            <w:vAlign w:val="center"/>
            <w:hideMark/>
          </w:tcPr>
          <w:p w14:paraId="25AD4A23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proofErr w:type="gramStart"/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Object  or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Datatype</w:t>
            </w:r>
          </w:p>
        </w:tc>
      </w:tr>
      <w:tr w:rsidR="000F2BE3" w:rsidRPr="00F1649B" w14:paraId="25AD4A2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A25" w14:textId="77777777" w:rsidR="000F2BE3" w:rsidRPr="00F1649B" w:rsidRDefault="00783CCE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cal_concept</w:t>
            </w: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A26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cal_co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27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ing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28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2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A2A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A2B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topharma_concep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2C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Ontopharma</w:t>
            </w:r>
            <w:proofErr w:type="gramEnd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_concept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2D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  <w:tr w:rsidR="000F2BE3" w:rsidRPr="00F1649B" w14:paraId="25AD4A33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shd w:val="clear" w:color="auto" w:fill="F2F2F2" w:themeFill="background1" w:themeFillShade="F2"/>
            <w:vAlign w:val="center"/>
            <w:hideMark/>
          </w:tcPr>
          <w:p w14:paraId="25AD4A2F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cal_frequency</w:t>
            </w:r>
            <w:proofErr w:type="spellEnd"/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A30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ily_frequenc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31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32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39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5AD4A34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cal_</w:t>
            </w:r>
            <w:r w:rsidR="00783CCE"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ab</w:t>
            </w:r>
            <w:proofErr w:type="spellEnd"/>
            <w:r w:rsidR="00783CCE"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est type</w:t>
            </w:r>
          </w:p>
          <w:p w14:paraId="25AD4A35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A36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lidity_perio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37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38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</w:t>
            </w:r>
          </w:p>
        </w:tc>
      </w:tr>
      <w:tr w:rsidR="000F2BE3" w:rsidRPr="00F1649B" w14:paraId="25AD4A3E" w14:textId="77777777" w:rsidTr="00F1649B">
        <w:trPr>
          <w:trHeight w:val="2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9" w:type="pct"/>
            <w:vMerge/>
            <w:shd w:val="clear" w:color="auto" w:fill="F2F2F2" w:themeFill="background1" w:themeFillShade="F2"/>
            <w:vAlign w:val="center"/>
            <w:hideMark/>
          </w:tcPr>
          <w:p w14:paraId="25AD4A3A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vAlign w:val="center"/>
            <w:hideMark/>
          </w:tcPr>
          <w:p w14:paraId="25AD4A3B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lidity_period_uni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pct"/>
            <w:shd w:val="clear" w:color="auto" w:fill="F2F2F2" w:themeFill="background1" w:themeFillShade="F2"/>
            <w:vAlign w:val="center"/>
            <w:hideMark/>
          </w:tcPr>
          <w:p w14:paraId="25AD4A3C" w14:textId="77777777" w:rsidR="000F2BE3" w:rsidRPr="00F1649B" w:rsidRDefault="000F2BE3" w:rsidP="000F2BE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mm:Unit</w:t>
            </w:r>
            <w:proofErr w:type="spellEnd"/>
            <w:proofErr w:type="gramEnd"/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25AD4A3D" w14:textId="77777777" w:rsidR="000F2BE3" w:rsidRPr="00F1649B" w:rsidRDefault="000F2BE3" w:rsidP="000F2B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F1649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</w:t>
            </w:r>
          </w:p>
        </w:tc>
      </w:tr>
    </w:tbl>
    <w:p w14:paraId="25AD4A3F" w14:textId="77777777" w:rsidR="0053082C" w:rsidRDefault="0053082C"/>
    <w:sectPr w:rsidR="0053082C" w:rsidSect="00530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F2AAF"/>
    <w:multiLevelType w:val="hybridMultilevel"/>
    <w:tmpl w:val="A406283E"/>
    <w:lvl w:ilvl="0" w:tplc="C292CF7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D7910"/>
    <w:multiLevelType w:val="multilevel"/>
    <w:tmpl w:val="1AAA6F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862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259417720">
    <w:abstractNumId w:val="1"/>
  </w:num>
  <w:num w:numId="2" w16cid:durableId="279143627">
    <w:abstractNumId w:val="1"/>
  </w:num>
  <w:num w:numId="3" w16cid:durableId="2125221679">
    <w:abstractNumId w:val="1"/>
  </w:num>
  <w:num w:numId="4" w16cid:durableId="1997487378">
    <w:abstractNumId w:val="1"/>
  </w:num>
  <w:num w:numId="5" w16cid:durableId="365061292">
    <w:abstractNumId w:val="1"/>
  </w:num>
  <w:num w:numId="6" w16cid:durableId="1807892397">
    <w:abstractNumId w:val="1"/>
  </w:num>
  <w:num w:numId="7" w16cid:durableId="1763332937">
    <w:abstractNumId w:val="1"/>
  </w:num>
  <w:num w:numId="8" w16cid:durableId="291522040">
    <w:abstractNumId w:val="1"/>
  </w:num>
  <w:num w:numId="9" w16cid:durableId="1359812311">
    <w:abstractNumId w:val="1"/>
  </w:num>
  <w:num w:numId="10" w16cid:durableId="183016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64A1"/>
    <w:rsid w:val="000C77A4"/>
    <w:rsid w:val="000F2BE3"/>
    <w:rsid w:val="000F5B06"/>
    <w:rsid w:val="00136404"/>
    <w:rsid w:val="001468D7"/>
    <w:rsid w:val="00243A39"/>
    <w:rsid w:val="002D23E7"/>
    <w:rsid w:val="00351A8F"/>
    <w:rsid w:val="003B7A10"/>
    <w:rsid w:val="003C455C"/>
    <w:rsid w:val="00414F40"/>
    <w:rsid w:val="00432CC1"/>
    <w:rsid w:val="00446F38"/>
    <w:rsid w:val="004775A4"/>
    <w:rsid w:val="00492F85"/>
    <w:rsid w:val="00514EF0"/>
    <w:rsid w:val="0053082C"/>
    <w:rsid w:val="005464A1"/>
    <w:rsid w:val="00625D4A"/>
    <w:rsid w:val="00656CF4"/>
    <w:rsid w:val="0066638A"/>
    <w:rsid w:val="0069642B"/>
    <w:rsid w:val="006A1D4C"/>
    <w:rsid w:val="006C1AB5"/>
    <w:rsid w:val="00766824"/>
    <w:rsid w:val="00775266"/>
    <w:rsid w:val="00783CCE"/>
    <w:rsid w:val="008136D8"/>
    <w:rsid w:val="00854169"/>
    <w:rsid w:val="008E0F74"/>
    <w:rsid w:val="00917E13"/>
    <w:rsid w:val="00935ACA"/>
    <w:rsid w:val="009441CB"/>
    <w:rsid w:val="009665DD"/>
    <w:rsid w:val="009E232D"/>
    <w:rsid w:val="00B433ED"/>
    <w:rsid w:val="00B45E21"/>
    <w:rsid w:val="00B658F8"/>
    <w:rsid w:val="00BB4E53"/>
    <w:rsid w:val="00BC1958"/>
    <w:rsid w:val="00C37731"/>
    <w:rsid w:val="00CF0FEE"/>
    <w:rsid w:val="00D3135C"/>
    <w:rsid w:val="00D4291A"/>
    <w:rsid w:val="00D65F10"/>
    <w:rsid w:val="00DB4A3B"/>
    <w:rsid w:val="00E04B65"/>
    <w:rsid w:val="00E06F4D"/>
    <w:rsid w:val="00E1519E"/>
    <w:rsid w:val="00E620A9"/>
    <w:rsid w:val="00EA0B31"/>
    <w:rsid w:val="00EB3584"/>
    <w:rsid w:val="00EF1EC0"/>
    <w:rsid w:val="00F114FB"/>
    <w:rsid w:val="00F1649B"/>
    <w:rsid w:val="00F33453"/>
    <w:rsid w:val="00F34213"/>
    <w:rsid w:val="00F3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D4886"/>
  <w15:docId w15:val="{B42B0499-F571-4E46-8E6E-3DB7D627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82C"/>
    <w:pPr>
      <w:spacing w:after="160" w:line="259" w:lineRule="auto"/>
    </w:pPr>
    <w:rPr>
      <w:rFonts w:ascii="Calibri" w:eastAsia="Calibri" w:hAnsi="Calibri" w:cs="Calibri"/>
      <w:lang w:val="en-US"/>
    </w:rPr>
  </w:style>
  <w:style w:type="paragraph" w:styleId="Ttulo1">
    <w:name w:val="heading 1"/>
    <w:aliases w:val="1_SECCIÓN"/>
    <w:basedOn w:val="Normal"/>
    <w:next w:val="Normal"/>
    <w:link w:val="Ttulo1Car"/>
    <w:autoRedefine/>
    <w:uiPriority w:val="9"/>
    <w:qFormat/>
    <w:rsid w:val="004775A4"/>
    <w:pPr>
      <w:keepNext/>
      <w:keepLines/>
      <w:spacing w:before="20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/>
    </w:rPr>
  </w:style>
  <w:style w:type="paragraph" w:styleId="Ttulo2">
    <w:name w:val="heading 2"/>
    <w:aliases w:val="2_PRINCIPAL"/>
    <w:basedOn w:val="Normal"/>
    <w:next w:val="Normal"/>
    <w:link w:val="Ttulo2Car"/>
    <w:autoRedefine/>
    <w:uiPriority w:val="9"/>
    <w:unhideWhenUsed/>
    <w:qFormat/>
    <w:rsid w:val="004775A4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val="es-ES"/>
    </w:rPr>
  </w:style>
  <w:style w:type="paragraph" w:styleId="Ttulo3">
    <w:name w:val="heading 3"/>
    <w:aliases w:val="3_SUBTITULO 1"/>
    <w:basedOn w:val="Normal"/>
    <w:link w:val="Ttulo3Car"/>
    <w:autoRedefine/>
    <w:uiPriority w:val="9"/>
    <w:qFormat/>
    <w:rsid w:val="004775A4"/>
    <w:pPr>
      <w:numPr>
        <w:ilvl w:val="2"/>
        <w:numId w:val="9"/>
      </w:numPr>
      <w:spacing w:before="100" w:beforeAutospacing="1" w:after="100" w:afterAutospacing="1" w:line="360" w:lineRule="auto"/>
      <w:ind w:left="720"/>
      <w:outlineLvl w:val="2"/>
    </w:pPr>
    <w:rPr>
      <w:rFonts w:ascii="Arial" w:eastAsia="Times New Roman" w:hAnsi="Arial" w:cs="Times New Roman"/>
      <w:b/>
      <w:bCs/>
      <w:sz w:val="27"/>
      <w:szCs w:val="27"/>
      <w:lang w:val="ca-ES"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775A4"/>
    <w:pPr>
      <w:keepNext/>
      <w:keepLines/>
      <w:numPr>
        <w:ilvl w:val="3"/>
        <w:numId w:val="9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75A4"/>
    <w:pPr>
      <w:keepNext/>
      <w:keepLines/>
      <w:numPr>
        <w:ilvl w:val="4"/>
        <w:numId w:val="9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75A4"/>
    <w:pPr>
      <w:keepNext/>
      <w:keepLines/>
      <w:numPr>
        <w:ilvl w:val="5"/>
        <w:numId w:val="9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75A4"/>
    <w:pPr>
      <w:keepNext/>
      <w:keepLines/>
      <w:numPr>
        <w:ilvl w:val="6"/>
        <w:numId w:val="9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75A4"/>
    <w:pPr>
      <w:keepNext/>
      <w:keepLines/>
      <w:numPr>
        <w:ilvl w:val="7"/>
        <w:numId w:val="9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75A4"/>
    <w:pPr>
      <w:keepNext/>
      <w:keepLines/>
      <w:numPr>
        <w:ilvl w:val="8"/>
        <w:numId w:val="9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1_SECCIÓN Car"/>
    <w:basedOn w:val="Fuentedeprrafopredeter"/>
    <w:link w:val="Ttulo1"/>
    <w:uiPriority w:val="9"/>
    <w:rsid w:val="004775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a-ES"/>
    </w:rPr>
  </w:style>
  <w:style w:type="character" w:customStyle="1" w:styleId="Ttulo3Car">
    <w:name w:val="Título 3 Car"/>
    <w:aliases w:val="3_SUBTITULO 1 Car"/>
    <w:basedOn w:val="Fuentedeprrafopredeter"/>
    <w:link w:val="Ttulo3"/>
    <w:uiPriority w:val="9"/>
    <w:rsid w:val="004775A4"/>
    <w:rPr>
      <w:rFonts w:ascii="Arial" w:eastAsia="Times New Roman" w:hAnsi="Arial" w:cs="Times New Roman"/>
      <w:b/>
      <w:bCs/>
      <w:sz w:val="27"/>
      <w:szCs w:val="27"/>
      <w:lang w:val="ca-ES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4775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Textoennegrita">
    <w:name w:val="Strong"/>
    <w:basedOn w:val="Fuentedeprrafopredeter"/>
    <w:uiPriority w:val="22"/>
    <w:rsid w:val="000F5B06"/>
    <w:rPr>
      <w:b/>
      <w:bCs/>
    </w:rPr>
  </w:style>
  <w:style w:type="character" w:styleId="nfasis">
    <w:name w:val="Emphasis"/>
    <w:basedOn w:val="Fuentedeprrafopredeter"/>
    <w:uiPriority w:val="20"/>
    <w:rsid w:val="000F5B06"/>
    <w:rPr>
      <w:i/>
      <w:iCs/>
    </w:rPr>
  </w:style>
  <w:style w:type="paragraph" w:styleId="Sinespaciado">
    <w:name w:val="No Spacing"/>
    <w:uiPriority w:val="1"/>
    <w:qFormat/>
    <w:rsid w:val="004775A4"/>
    <w:pPr>
      <w:spacing w:after="0" w:line="240" w:lineRule="auto"/>
    </w:pPr>
  </w:style>
  <w:style w:type="paragraph" w:styleId="Prrafodelista">
    <w:name w:val="List Paragraph"/>
    <w:basedOn w:val="Normal"/>
    <w:uiPriority w:val="34"/>
    <w:rsid w:val="000F5B0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val="es-ES"/>
    </w:rPr>
  </w:style>
  <w:style w:type="character" w:customStyle="1" w:styleId="Ttulo2Car">
    <w:name w:val="Título 2 Car"/>
    <w:aliases w:val="2_PRINCIPAL Car"/>
    <w:basedOn w:val="Fuentedeprrafopredeter"/>
    <w:link w:val="Ttulo2"/>
    <w:uiPriority w:val="9"/>
    <w:rsid w:val="004775A4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75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75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75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75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75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mw-headline">
    <w:name w:val="mw-headline"/>
    <w:basedOn w:val="Fuentedeprrafopredeter"/>
    <w:rsid w:val="00D4291A"/>
  </w:style>
  <w:style w:type="paragraph" w:styleId="Textodeglobo">
    <w:name w:val="Balloon Text"/>
    <w:basedOn w:val="Normal"/>
    <w:link w:val="TextodegloboCar"/>
    <w:uiPriority w:val="99"/>
    <w:semiHidden/>
    <w:unhideWhenUsed/>
    <w:rsid w:val="00E0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4B65"/>
    <w:rPr>
      <w:rFonts w:ascii="Tahoma" w:eastAsia="Calibri" w:hAnsi="Tahoma" w:cs="Tahoma"/>
      <w:sz w:val="16"/>
      <w:szCs w:val="16"/>
      <w:lang w:val="en-US"/>
    </w:rPr>
  </w:style>
  <w:style w:type="table" w:customStyle="1" w:styleId="Sombreadoclaro1">
    <w:name w:val="Sombreado claro1"/>
    <w:basedOn w:val="Tablanormal"/>
    <w:uiPriority w:val="60"/>
    <w:rsid w:val="008E0F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amedia11">
    <w:name w:val="Lista media 11"/>
    <w:basedOn w:val="Tablanormal"/>
    <w:uiPriority w:val="65"/>
    <w:rsid w:val="00F342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11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alvo</dc:creator>
  <cp:lastModifiedBy>CALVO, ELENA (MEDICAMENT)</cp:lastModifiedBy>
  <cp:revision>20</cp:revision>
  <dcterms:created xsi:type="dcterms:W3CDTF">2021-03-03T19:37:00Z</dcterms:created>
  <dcterms:modified xsi:type="dcterms:W3CDTF">2022-08-11T17:02:00Z</dcterms:modified>
</cp:coreProperties>
</file>